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7492"/>
      </w:tblGrid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“Helicobacter pylori”[Mesh] OR “Helicobacter pylori”[tiab] OR “H. pylori”[tiab])) AND ((“patient education as topic”[Mesh] OR “patient education”[tiab] OR “health education”[tiab] OR “educational technology”[tiab] OR “mobile phone”[tiab] OR “cell phone”[tiab] OR “smartphone”[tiab] OR “text message*”[tiab] OR “short message service”[tiab] OR “SMS”[tiab] OR “WeChat”[tiab] OR “tele-education”[tiab] OR “telemedicine”[tiab] OR “digital health”[tiab]))) AND ((randomized controlled trial[pt] OR controlled clinical trial[pt] OR cohort studies[Mesh] OR prospective studies[Mesh] OR retrospective studies[Mesh]))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SE (Elsevier)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‘helicobacter pylori’/exp OR ‘helicobacter pylori’:ab,ti OR ‘h pylori’:ab,ti) AND (‘patient education’/exp OR ‘health education’:ab,ti OR ‘educational technology’:ab,ti OR ‘mobile phone’/exp OR ‘cell phone’:ab,ti OR ‘smartphone’:ab,ti OR ‘text message’/exp OR sms:ab,ti OR wechat:ab,ti OR ‘tele-education’:ab,ti OR ‘telemedicine’/exp OR ‘digital health’:ab,ti) AND (‘randomized controlled trial’/exp OR ‘controlled clinical trial’/exp OR ‘cohort analysis’/exp OR ‘prospective study’/exp OR ‘retrospective study’/exp)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 of Science (Core Collection)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(“Helicobacter pylori” OR “H. pylori”) AND (“patient education” OR “health education” OR “educational technology” OR “mobile phone” OR “cell phone” OR “smartphone” OR “text message*” OR “SMS” OR “WeChat” OR “tele-education” OR “telemedicine” OR “digital health”)) AND 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(randomized controlled trial) OR (controlled clinical trial) OR (cohort study) OR (prospective study) OR (retrospective study))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hrane Library (CENTRAL)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“Helicobacter pylori” OR “H. pylori”)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,ab,kw AND (“patient education” OR “health education” OR “educational technology” OR “mobile phone” OR “cell phone” OR “smartphone” OR “text message*” OR “SMS” OR “WeChat” OR “tele-education” OR “telemedicine” OR “digital health”):ti,ab,kw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etailed Search Strategi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6:48:00Z</dcterms:created>
  <dc:creator>F.w.T</dc:creator>
  <dc:description/>
  <cp:keywords/>
  <dc:language>en-US</dc:language>
  <cp:lastModifiedBy>文涛 范</cp:lastModifiedBy>
  <dcterms:modified xsi:type="dcterms:W3CDTF">2025-09-23T17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